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03E" w:rsidRPr="00D375F5" w:rsidRDefault="0047303E" w:rsidP="0047303E">
      <w:pPr>
        <w:rPr>
          <w:b/>
        </w:rPr>
      </w:pPr>
      <w:bookmarkStart w:id="0" w:name="_GoBack"/>
      <w:r w:rsidRPr="0047303E">
        <w:rPr>
          <w:b/>
        </w:rPr>
        <w:t>Supplementary Table 6.</w:t>
      </w:r>
      <w:r w:rsidRPr="00DD0DAB">
        <w:t xml:space="preserve"> </w:t>
      </w:r>
      <w:bookmarkEnd w:id="0"/>
      <w:r w:rsidRPr="00D375F5">
        <w:t xml:space="preserve">Use of help and aids matrix table: baseline vs </w:t>
      </w:r>
      <w:r w:rsidRPr="00682993">
        <w:t>last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7"/>
        <w:gridCol w:w="1417"/>
        <w:gridCol w:w="1418"/>
        <w:gridCol w:w="1559"/>
      </w:tblGrid>
      <w:tr w:rsidR="0047303E" w:rsidRPr="00DD0DAB" w:rsidTr="00C46A7F">
        <w:tc>
          <w:tcPr>
            <w:tcW w:w="3260" w:type="dxa"/>
            <w:gridSpan w:val="2"/>
            <w:vMerge w:val="restart"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4394" w:type="dxa"/>
            <w:gridSpan w:val="3"/>
          </w:tcPr>
          <w:p w:rsidR="0047303E" w:rsidRPr="00DD0DAB" w:rsidRDefault="0047303E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>Requires help and aids at baseline</w:t>
            </w:r>
          </w:p>
        </w:tc>
      </w:tr>
      <w:tr w:rsidR="0047303E" w:rsidRPr="00DD0DAB" w:rsidTr="00C46A7F">
        <w:tc>
          <w:tcPr>
            <w:tcW w:w="3260" w:type="dxa"/>
            <w:gridSpan w:val="2"/>
            <w:vMerge/>
          </w:tcPr>
          <w:p w:rsidR="0047303E" w:rsidRPr="00DD0DAB" w:rsidRDefault="0047303E" w:rsidP="00C46A7F"/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No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Yes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Total</w:t>
            </w:r>
          </w:p>
        </w:tc>
      </w:tr>
      <w:tr w:rsidR="0047303E" w:rsidRPr="00DD0DAB" w:rsidTr="00C46A7F">
        <w:tc>
          <w:tcPr>
            <w:tcW w:w="1413" w:type="dxa"/>
            <w:vMerge w:val="restart"/>
            <w:textDirection w:val="btLr"/>
            <w:vAlign w:val="center"/>
          </w:tcPr>
          <w:p w:rsidR="0047303E" w:rsidRPr="00DD0DAB" w:rsidRDefault="0047303E" w:rsidP="00C46A7F">
            <w:pPr>
              <w:ind w:left="113" w:right="113"/>
              <w:jc w:val="center"/>
              <w:rPr>
                <w:b/>
              </w:rPr>
            </w:pPr>
            <w:r w:rsidRPr="00DD0DAB">
              <w:rPr>
                <w:b/>
              </w:rPr>
              <w:t xml:space="preserve">Requires help and aids at </w:t>
            </w:r>
            <w:r>
              <w:rPr>
                <w:b/>
              </w:rPr>
              <w:t>last observation</w:t>
            </w:r>
          </w:p>
        </w:tc>
        <w:tc>
          <w:tcPr>
            <w:tcW w:w="6237" w:type="dxa"/>
            <w:gridSpan w:val="4"/>
            <w:shd w:val="clear" w:color="auto" w:fill="5B9BD5" w:themeFill="accent1"/>
          </w:tcPr>
          <w:p w:rsidR="0047303E" w:rsidRPr="00DD0DAB" w:rsidRDefault="0047303E" w:rsidP="00C46A7F">
            <w:r w:rsidRPr="00DD0DAB">
              <w:rPr>
                <w:color w:val="FFFFFF" w:themeColor="background1"/>
              </w:rPr>
              <w:t>Velmanase alfa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No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5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2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7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Yes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1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2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3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Total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6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4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10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6237" w:type="dxa"/>
            <w:gridSpan w:val="4"/>
            <w:shd w:val="clear" w:color="auto" w:fill="5B9BD5" w:themeFill="accent1"/>
          </w:tcPr>
          <w:p w:rsidR="0047303E" w:rsidRPr="00DD0DAB" w:rsidRDefault="0047303E" w:rsidP="00C46A7F">
            <w:r w:rsidRPr="00DD0DAB">
              <w:rPr>
                <w:color w:val="FFFFFF" w:themeColor="background1"/>
              </w:rPr>
              <w:t>Placebo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No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2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4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6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Yes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1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0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1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Total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3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4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7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6237" w:type="dxa"/>
            <w:gridSpan w:val="4"/>
            <w:shd w:val="clear" w:color="auto" w:fill="5B9BD5" w:themeFill="accent1"/>
          </w:tcPr>
          <w:p w:rsidR="0047303E" w:rsidRPr="00DD0DAB" w:rsidRDefault="0047303E" w:rsidP="00C46A7F">
            <w:r w:rsidRPr="00DD0DAB">
              <w:rPr>
                <w:color w:val="FFFFFF" w:themeColor="background1"/>
              </w:rPr>
              <w:t>Total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No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7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6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13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Yes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2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2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4</w:t>
            </w:r>
          </w:p>
        </w:tc>
      </w:tr>
      <w:tr w:rsidR="0047303E" w:rsidRPr="00DD0DAB" w:rsidTr="00C46A7F">
        <w:tc>
          <w:tcPr>
            <w:tcW w:w="1413" w:type="dxa"/>
            <w:vMerge/>
          </w:tcPr>
          <w:p w:rsidR="0047303E" w:rsidRPr="00DD0DAB" w:rsidRDefault="0047303E" w:rsidP="00C46A7F">
            <w:pPr>
              <w:rPr>
                <w:b/>
              </w:rPr>
            </w:pPr>
          </w:p>
        </w:tc>
        <w:tc>
          <w:tcPr>
            <w:tcW w:w="1843" w:type="dxa"/>
          </w:tcPr>
          <w:p w:rsidR="0047303E" w:rsidRPr="00DD0DAB" w:rsidRDefault="0047303E" w:rsidP="00C46A7F">
            <w:r w:rsidRPr="00DD0DAB">
              <w:t>Total</w:t>
            </w:r>
          </w:p>
        </w:tc>
        <w:tc>
          <w:tcPr>
            <w:tcW w:w="1417" w:type="dxa"/>
          </w:tcPr>
          <w:p w:rsidR="0047303E" w:rsidRPr="00DD0DAB" w:rsidRDefault="0047303E" w:rsidP="00C46A7F">
            <w:pPr>
              <w:jc w:val="center"/>
            </w:pPr>
            <w:r w:rsidRPr="00DD0DAB">
              <w:t>9</w:t>
            </w:r>
          </w:p>
        </w:tc>
        <w:tc>
          <w:tcPr>
            <w:tcW w:w="1418" w:type="dxa"/>
          </w:tcPr>
          <w:p w:rsidR="0047303E" w:rsidRPr="00DD0DAB" w:rsidRDefault="0047303E" w:rsidP="00C46A7F">
            <w:pPr>
              <w:jc w:val="center"/>
            </w:pPr>
            <w:r w:rsidRPr="00DD0DAB">
              <w:t>8</w:t>
            </w:r>
          </w:p>
        </w:tc>
        <w:tc>
          <w:tcPr>
            <w:tcW w:w="1559" w:type="dxa"/>
          </w:tcPr>
          <w:p w:rsidR="0047303E" w:rsidRPr="00DD0DAB" w:rsidRDefault="0047303E" w:rsidP="00C46A7F">
            <w:pPr>
              <w:jc w:val="center"/>
            </w:pPr>
            <w:r w:rsidRPr="00DD0DAB">
              <w:t>17</w:t>
            </w:r>
          </w:p>
        </w:tc>
      </w:tr>
    </w:tbl>
    <w:p w:rsidR="0047303E" w:rsidRPr="00DD0DAB" w:rsidRDefault="0047303E" w:rsidP="0047303E">
      <w:pPr>
        <w:spacing w:after="0"/>
        <w:rPr>
          <w:b/>
        </w:rPr>
      </w:pPr>
    </w:p>
    <w:p w:rsidR="0072546B" w:rsidRPr="00233D34" w:rsidRDefault="0072546B" w:rsidP="0047303E"/>
    <w:sectPr w:rsidR="0072546B" w:rsidRPr="00233D34" w:rsidSect="00583815">
      <w:footerReference w:type="default" r:id="rId4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8442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2980" w:rsidRDefault="004730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2980" w:rsidRDefault="004730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30"/>
    <w:rsid w:val="000242EC"/>
    <w:rsid w:val="00066722"/>
    <w:rsid w:val="00090530"/>
    <w:rsid w:val="002000C5"/>
    <w:rsid w:val="00233D34"/>
    <w:rsid w:val="0047303E"/>
    <w:rsid w:val="0047659D"/>
    <w:rsid w:val="0048090A"/>
    <w:rsid w:val="0071637D"/>
    <w:rsid w:val="0072546B"/>
    <w:rsid w:val="007C1624"/>
    <w:rsid w:val="00872082"/>
    <w:rsid w:val="00AE77CB"/>
    <w:rsid w:val="00D15466"/>
    <w:rsid w:val="00DC0B40"/>
    <w:rsid w:val="00E4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CFFD"/>
  <w15:chartTrackingRefBased/>
  <w15:docId w15:val="{B49E28DA-C884-4499-8F9C-78FE5C9C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42EC"/>
    <w:pPr>
      <w:spacing w:after="200" w:line="480" w:lineRule="auto"/>
    </w:pPr>
    <w:rPr>
      <w:rFonts w:ascii="Times New Roman" w:eastAsiaTheme="minorHAnsi" w:hAnsi="Times New Roman" w:cs="Times New Roman"/>
      <w:color w:val="000000" w:themeColor="text1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46B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90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530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9053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546B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7303E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7303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3</cp:revision>
  <dcterms:created xsi:type="dcterms:W3CDTF">2017-06-15T13:25:00Z</dcterms:created>
  <dcterms:modified xsi:type="dcterms:W3CDTF">2017-06-15T13:25:00Z</dcterms:modified>
</cp:coreProperties>
</file>